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FBD" w:rsidRPr="00232399" w:rsidRDefault="00E32FBD" w:rsidP="00232399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DA62C1" w:rsidRPr="00232399" w:rsidRDefault="00DA62C1" w:rsidP="00DA62C1">
      <w:pPr>
        <w:spacing w:line="240" w:lineRule="auto"/>
        <w:ind w:left="142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1C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4.  </w:t>
      </w:r>
      <w:r w:rsidRPr="00232399">
        <w:rPr>
          <w:rFonts w:ascii="Times New Roman" w:hAnsi="Times New Roman" w:cs="Times New Roman"/>
          <w:bCs/>
          <w:sz w:val="24"/>
          <w:szCs w:val="24"/>
        </w:rPr>
        <w:t xml:space="preserve"> Top GWAS results for hippocampal atrophy over two years for Sydney MAS participants with age, sex</w:t>
      </w:r>
      <w:r w:rsidR="00FF7496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232399">
        <w:rPr>
          <w:rFonts w:ascii="Times New Roman" w:hAnsi="Times New Roman" w:cs="Times New Roman"/>
          <w:bCs/>
          <w:sz w:val="24"/>
          <w:szCs w:val="24"/>
        </w:rPr>
        <w:t xml:space="preserve"> ICV as covariates</w:t>
      </w:r>
    </w:p>
    <w:tbl>
      <w:tblPr>
        <w:tblW w:w="8528" w:type="dxa"/>
        <w:tblInd w:w="94" w:type="dxa"/>
        <w:tblLook w:val="04A0" w:firstRow="1" w:lastRow="0" w:firstColumn="1" w:lastColumn="0" w:noHBand="0" w:noVBand="1"/>
      </w:tblPr>
      <w:tblGrid>
        <w:gridCol w:w="1484"/>
        <w:gridCol w:w="960"/>
        <w:gridCol w:w="1418"/>
        <w:gridCol w:w="1525"/>
        <w:gridCol w:w="960"/>
        <w:gridCol w:w="1164"/>
        <w:gridCol w:w="1017"/>
      </w:tblGrid>
      <w:tr w:rsidR="00DA62C1" w:rsidRPr="00232399" w:rsidTr="000F2B4F">
        <w:trPr>
          <w:trHeight w:val="300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ture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314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5279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-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3497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52264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M2L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20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61732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96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6922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804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6832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994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2978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628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2731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898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31597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675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53957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907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6779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75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68836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4HA3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540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51722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35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15585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946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79661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790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33094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62C1" w:rsidRPr="00232399" w:rsidTr="000F2B4F">
        <w:trPr>
          <w:trHeight w:val="300"/>
        </w:trPr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531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6639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62C1" w:rsidRPr="00232399" w:rsidRDefault="00DA62C1" w:rsidP="000F2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DA62C1" w:rsidRPr="00232399" w:rsidRDefault="00DA62C1" w:rsidP="00DA62C1">
      <w:pPr>
        <w:spacing w:line="240" w:lineRule="auto"/>
        <w:ind w:left="142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32399">
        <w:rPr>
          <w:rFonts w:ascii="Times New Roman" w:hAnsi="Times New Roman" w:cs="Times New Roman"/>
          <w:b/>
          <w:bCs/>
          <w:sz w:val="24"/>
          <w:szCs w:val="24"/>
        </w:rPr>
        <w:t>Notes.</w:t>
      </w:r>
      <w:proofErr w:type="gram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ICV = intracranial volume; SNP annotation information from </w:t>
      </w:r>
      <w:proofErr w:type="spellStart"/>
      <w:r w:rsidRPr="00232399">
        <w:rPr>
          <w:rFonts w:ascii="Times New Roman" w:hAnsi="Times New Roman" w:cs="Times New Roman"/>
          <w:bCs/>
          <w:sz w:val="24"/>
          <w:szCs w:val="24"/>
        </w:rPr>
        <w:t>SNPnexus</w:t>
      </w:r>
      <w:proofErr w:type="spell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[1]</w:t>
      </w:r>
    </w:p>
    <w:p w:rsidR="00DA62C1" w:rsidRPr="00232399" w:rsidRDefault="00DA62C1" w:rsidP="00DA62C1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GoBack"/>
      <w:bookmarkEnd w:id="0"/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:rsidR="00DA62C1" w:rsidRDefault="00DA62C1" w:rsidP="00DA62C1">
      <w:pPr>
        <w:spacing w:line="24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sz w:val="24"/>
          <w:szCs w:val="24"/>
        </w:rPr>
        <w:t xml:space="preserve">1.  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Dayem Ullah AZ, Lemoine NR, Chelala C (2013) A practical guide for the functional annotation of genetic variations using SNPnexus. </w:t>
      </w:r>
      <w:r w:rsidRPr="00232399">
        <w:rPr>
          <w:rFonts w:ascii="Times New Roman" w:hAnsi="Times New Roman" w:cs="Times New Roman"/>
          <w:bCs/>
          <w:i/>
          <w:noProof/>
          <w:sz w:val="24"/>
          <w:szCs w:val="24"/>
        </w:rPr>
        <w:t>Brief Bioinform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: 437-447.</w:t>
      </w:r>
    </w:p>
    <w:p w:rsidR="00DA62C1" w:rsidRPr="00232399" w:rsidRDefault="00DA62C1" w:rsidP="002323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A62C1" w:rsidRPr="00232399" w:rsidSect="00E3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F738D"/>
    <w:multiLevelType w:val="hybridMultilevel"/>
    <w:tmpl w:val="7C6816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D34BB"/>
    <w:multiLevelType w:val="hybridMultilevel"/>
    <w:tmpl w:val="833C10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3D2D48"/>
    <w:multiLevelType w:val="hybridMultilevel"/>
    <w:tmpl w:val="62EA1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FBD"/>
    <w:rsid w:val="00021C85"/>
    <w:rsid w:val="000340D5"/>
    <w:rsid w:val="000646DF"/>
    <w:rsid w:val="000F2B4F"/>
    <w:rsid w:val="001972FD"/>
    <w:rsid w:val="00224B13"/>
    <w:rsid w:val="00230B09"/>
    <w:rsid w:val="00232399"/>
    <w:rsid w:val="00260A5A"/>
    <w:rsid w:val="002D0DA9"/>
    <w:rsid w:val="003E03BC"/>
    <w:rsid w:val="00445D82"/>
    <w:rsid w:val="004A5883"/>
    <w:rsid w:val="005D6316"/>
    <w:rsid w:val="00630D03"/>
    <w:rsid w:val="00640EBC"/>
    <w:rsid w:val="00662374"/>
    <w:rsid w:val="006A0FB5"/>
    <w:rsid w:val="006E1DFE"/>
    <w:rsid w:val="006F33D1"/>
    <w:rsid w:val="00722B2A"/>
    <w:rsid w:val="00772113"/>
    <w:rsid w:val="007B5636"/>
    <w:rsid w:val="00972793"/>
    <w:rsid w:val="00A27F35"/>
    <w:rsid w:val="00A36D6A"/>
    <w:rsid w:val="00A56436"/>
    <w:rsid w:val="00B7349F"/>
    <w:rsid w:val="00BF52CD"/>
    <w:rsid w:val="00C508F5"/>
    <w:rsid w:val="00C63B33"/>
    <w:rsid w:val="00D45DC7"/>
    <w:rsid w:val="00D5417C"/>
    <w:rsid w:val="00D97EFA"/>
    <w:rsid w:val="00DA3BAE"/>
    <w:rsid w:val="00DA62C1"/>
    <w:rsid w:val="00E32FBD"/>
    <w:rsid w:val="00E86A51"/>
    <w:rsid w:val="00FB0848"/>
    <w:rsid w:val="00FF3D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BD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E32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F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F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FB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BD"/>
    <w:rPr>
      <w:rFonts w:ascii="Tahoma" w:eastAsiaTheme="minorEastAsia" w:hAnsi="Tahoma" w:cs="Tahoma"/>
      <w:sz w:val="16"/>
      <w:szCs w:val="16"/>
      <w:lang w:eastAsia="en-AU"/>
    </w:rPr>
  </w:style>
  <w:style w:type="character" w:styleId="Emphasis">
    <w:name w:val="Emphasis"/>
    <w:basedOn w:val="DefaultParagraphFont"/>
    <w:uiPriority w:val="20"/>
    <w:qFormat/>
    <w:rsid w:val="00E32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32F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2FB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E32FBD"/>
    <w:pPr>
      <w:spacing w:after="0" w:line="240" w:lineRule="auto"/>
    </w:pPr>
    <w:rPr>
      <w:rFonts w:eastAsiaTheme="minorEastAsia"/>
      <w:color w:val="31849B" w:themeColor="accent5" w:themeShade="BF"/>
      <w:lang w:eastAsia="en-AU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B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B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3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BD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E32FBD"/>
    <w:pPr>
      <w:spacing w:after="0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32FB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32FB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32FBD"/>
  </w:style>
  <w:style w:type="character" w:customStyle="1" w:styleId="highlight">
    <w:name w:val="highlight"/>
    <w:basedOn w:val="DefaultParagraphFont"/>
    <w:rsid w:val="00E32FBD"/>
  </w:style>
  <w:style w:type="paragraph" w:customStyle="1" w:styleId="Pa24">
    <w:name w:val="Pa24"/>
    <w:basedOn w:val="Default"/>
    <w:next w:val="Default"/>
    <w:uiPriority w:val="99"/>
    <w:rsid w:val="00E32FBD"/>
    <w:pPr>
      <w:spacing w:line="131" w:lineRule="atLeast"/>
    </w:pPr>
    <w:rPr>
      <w:rFonts w:ascii="Trade Gothic LT Std" w:hAnsi="Trade Gothic LT Std" w:cstheme="minorBidi"/>
      <w:color w:val="auto"/>
    </w:rPr>
  </w:style>
  <w:style w:type="character" w:customStyle="1" w:styleId="A3">
    <w:name w:val="A3"/>
    <w:uiPriority w:val="99"/>
    <w:rsid w:val="00E32FBD"/>
    <w:rPr>
      <w:rFonts w:cs="Minion Pro"/>
      <w:color w:val="000000"/>
      <w:sz w:val="13"/>
      <w:szCs w:val="13"/>
    </w:rPr>
  </w:style>
  <w:style w:type="paragraph" w:styleId="NormalWeb">
    <w:name w:val="Normal (Web)"/>
    <w:basedOn w:val="Normal"/>
    <w:uiPriority w:val="99"/>
    <w:semiHidden/>
    <w:unhideWhenUsed/>
    <w:rsid w:val="00E3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2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E32FB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2F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2FBD"/>
    <w:rPr>
      <w:rFonts w:ascii="Consolas" w:hAnsi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3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 Mather</cp:lastModifiedBy>
  <cp:revision>2</cp:revision>
  <cp:lastPrinted>2014-06-23T07:56:00Z</cp:lastPrinted>
  <dcterms:created xsi:type="dcterms:W3CDTF">2014-11-20T08:59:00Z</dcterms:created>
  <dcterms:modified xsi:type="dcterms:W3CDTF">2014-11-20T08:59:00Z</dcterms:modified>
</cp:coreProperties>
</file>